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748" w:rsidRPr="00AC6E87" w:rsidRDefault="00AC6E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data 1. </w:t>
      </w:r>
      <w:r w:rsidR="00262748" w:rsidRPr="00AC6E87">
        <w:rPr>
          <w:rFonts w:ascii="Times New Roman" w:hAnsi="Times New Roman" w:cs="Times New Roman"/>
          <w:b/>
        </w:rPr>
        <w:t>Clinical and dermoscopic features of patients with venous lake</w:t>
      </w:r>
    </w:p>
    <w:tbl>
      <w:tblPr>
        <w:tblStyle w:val="a3"/>
        <w:tblW w:w="4695" w:type="pct"/>
        <w:tblLook w:val="04A0" w:firstRow="1" w:lastRow="0" w:firstColumn="1" w:lastColumn="0" w:noHBand="0" w:noVBand="1"/>
      </w:tblPr>
      <w:tblGrid>
        <w:gridCol w:w="316"/>
        <w:gridCol w:w="305"/>
        <w:gridCol w:w="383"/>
        <w:gridCol w:w="1641"/>
        <w:gridCol w:w="1746"/>
        <w:gridCol w:w="850"/>
        <w:gridCol w:w="733"/>
        <w:gridCol w:w="816"/>
        <w:gridCol w:w="439"/>
        <w:gridCol w:w="500"/>
        <w:gridCol w:w="405"/>
        <w:gridCol w:w="405"/>
        <w:gridCol w:w="378"/>
        <w:gridCol w:w="478"/>
        <w:gridCol w:w="450"/>
        <w:gridCol w:w="489"/>
        <w:gridCol w:w="483"/>
        <w:gridCol w:w="1169"/>
        <w:gridCol w:w="622"/>
        <w:gridCol w:w="773"/>
      </w:tblGrid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904" w:type="pct"/>
            <w:gridSpan w:val="5"/>
            <w:vMerge w:val="restar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linical features</w:t>
            </w:r>
          </w:p>
        </w:tc>
        <w:tc>
          <w:tcPr>
            <w:tcW w:w="2973" w:type="pct"/>
            <w:gridSpan w:val="14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Dermoscopic features</w:t>
            </w: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904" w:type="pct"/>
            <w:gridSpan w:val="5"/>
            <w:vMerge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08" w:type="pct"/>
            <w:gridSpan w:val="5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attern</w:t>
            </w:r>
          </w:p>
        </w:tc>
        <w:tc>
          <w:tcPr>
            <w:tcW w:w="1019" w:type="pct"/>
            <w:gridSpan w:val="6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olor</w:t>
            </w:r>
          </w:p>
        </w:tc>
        <w:tc>
          <w:tcPr>
            <w:tcW w:w="344" w:type="pct"/>
            <w:vMerge w:val="restar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White structure</w:t>
            </w:r>
          </w:p>
        </w:tc>
        <w:tc>
          <w:tcPr>
            <w:tcW w:w="503" w:type="pct"/>
            <w:gridSpan w:val="2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Vascular structures</w:t>
            </w: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ge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ocation(1=upper,2=lower,3=both)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esion number (1=single, 2=multiple)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Duration(years)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tructureless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lobules/clods</w:t>
            </w: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ines</w:t>
            </w: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ircles</w:t>
            </w: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Dots</w:t>
            </w: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Blue</w:t>
            </w: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Red</w:t>
            </w: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urple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Black</w:t>
            </w: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Brown</w:t>
            </w: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Others</w:t>
            </w:r>
          </w:p>
        </w:tc>
        <w:tc>
          <w:tcPr>
            <w:tcW w:w="344" w:type="pct"/>
            <w:vMerge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resence</w:t>
            </w: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orphology</w:t>
            </w: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70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/A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82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I</w:t>
            </w: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8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4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/A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6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.5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I</w:t>
            </w: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78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.5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51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.5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I</w:t>
            </w: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53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42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9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I</w:t>
            </w:r>
          </w:p>
        </w:tc>
      </w:tr>
      <w:tr w:rsidR="00AC6E87" w:rsidRPr="00AC6E87" w:rsidTr="00AC6E87">
        <w:trPr>
          <w:trHeight w:val="330"/>
        </w:trPr>
        <w:tc>
          <w:tcPr>
            <w:tcW w:w="12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11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4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6</w:t>
            </w:r>
          </w:p>
        </w:tc>
        <w:tc>
          <w:tcPr>
            <w:tcW w:w="6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68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/A</w:t>
            </w:r>
          </w:p>
        </w:tc>
        <w:tc>
          <w:tcPr>
            <w:tcW w:w="2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1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6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</w:tbl>
    <w:p w:rsidR="00006522" w:rsidRPr="00AC6E87" w:rsidRDefault="00262748">
      <w:pPr>
        <w:rPr>
          <w:rFonts w:ascii="Times New Roman" w:hAnsi="Times New Roman" w:cs="Times New Roman"/>
          <w:sz w:val="10"/>
          <w:szCs w:val="10"/>
        </w:rPr>
      </w:pPr>
      <w:r w:rsidRPr="00AC6E87">
        <w:rPr>
          <w:rFonts w:ascii="Times New Roman" w:hAnsi="Times New Roman" w:cs="Times New Roman"/>
          <w:sz w:val="10"/>
          <w:szCs w:val="10"/>
        </w:rPr>
        <w:t>LI, linear irregular</w:t>
      </w:r>
    </w:p>
    <w:p w:rsidR="00262748" w:rsidRPr="00AC6E87" w:rsidRDefault="00262748">
      <w:pPr>
        <w:rPr>
          <w:rFonts w:ascii="Times New Roman" w:hAnsi="Times New Roman" w:cs="Times New Roman"/>
        </w:rPr>
      </w:pPr>
    </w:p>
    <w:p w:rsidR="00262748" w:rsidRPr="005B1650" w:rsidRDefault="00262748">
      <w:pPr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sectPr w:rsidR="00262748" w:rsidRPr="005B1650" w:rsidSect="002627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5FB0" w:rsidRDefault="00635FB0" w:rsidP="00AC6E87">
      <w:pPr>
        <w:spacing w:after="0" w:line="240" w:lineRule="auto"/>
      </w:pPr>
      <w:r>
        <w:separator/>
      </w:r>
    </w:p>
  </w:endnote>
  <w:endnote w:type="continuationSeparator" w:id="0">
    <w:p w:rsidR="00635FB0" w:rsidRDefault="00635FB0" w:rsidP="00AC6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5FB0" w:rsidRDefault="00635FB0" w:rsidP="00AC6E87">
      <w:pPr>
        <w:spacing w:after="0" w:line="240" w:lineRule="auto"/>
      </w:pPr>
      <w:r>
        <w:separator/>
      </w:r>
    </w:p>
  </w:footnote>
  <w:footnote w:type="continuationSeparator" w:id="0">
    <w:p w:rsidR="00635FB0" w:rsidRDefault="00635FB0" w:rsidP="00AC6E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748"/>
    <w:rsid w:val="00001858"/>
    <w:rsid w:val="00002D71"/>
    <w:rsid w:val="00002DE2"/>
    <w:rsid w:val="00004B1D"/>
    <w:rsid w:val="00006522"/>
    <w:rsid w:val="000121D8"/>
    <w:rsid w:val="000131B0"/>
    <w:rsid w:val="0001386E"/>
    <w:rsid w:val="0001498E"/>
    <w:rsid w:val="00015D9B"/>
    <w:rsid w:val="00020682"/>
    <w:rsid w:val="000207BF"/>
    <w:rsid w:val="00022B4F"/>
    <w:rsid w:val="00022FF0"/>
    <w:rsid w:val="00023EE0"/>
    <w:rsid w:val="000336D1"/>
    <w:rsid w:val="0003446F"/>
    <w:rsid w:val="000356BA"/>
    <w:rsid w:val="00036404"/>
    <w:rsid w:val="00036454"/>
    <w:rsid w:val="00037599"/>
    <w:rsid w:val="0004299F"/>
    <w:rsid w:val="0004452A"/>
    <w:rsid w:val="00045928"/>
    <w:rsid w:val="00045CE0"/>
    <w:rsid w:val="0004630A"/>
    <w:rsid w:val="000474C5"/>
    <w:rsid w:val="00047D69"/>
    <w:rsid w:val="00051AFF"/>
    <w:rsid w:val="0005255D"/>
    <w:rsid w:val="00053B98"/>
    <w:rsid w:val="000566D4"/>
    <w:rsid w:val="0005677D"/>
    <w:rsid w:val="000567A5"/>
    <w:rsid w:val="00060FF1"/>
    <w:rsid w:val="00061B1B"/>
    <w:rsid w:val="00062BC2"/>
    <w:rsid w:val="00063396"/>
    <w:rsid w:val="000633D3"/>
    <w:rsid w:val="00064710"/>
    <w:rsid w:val="0006508A"/>
    <w:rsid w:val="00066D2E"/>
    <w:rsid w:val="00067D26"/>
    <w:rsid w:val="000726D3"/>
    <w:rsid w:val="00073C9C"/>
    <w:rsid w:val="00076F2C"/>
    <w:rsid w:val="00077479"/>
    <w:rsid w:val="00081DD5"/>
    <w:rsid w:val="00082778"/>
    <w:rsid w:val="00082CE6"/>
    <w:rsid w:val="000837FE"/>
    <w:rsid w:val="000841AB"/>
    <w:rsid w:val="000901F1"/>
    <w:rsid w:val="00090738"/>
    <w:rsid w:val="00092E01"/>
    <w:rsid w:val="00093DDD"/>
    <w:rsid w:val="00097AAC"/>
    <w:rsid w:val="000A0EE7"/>
    <w:rsid w:val="000A3781"/>
    <w:rsid w:val="000A6FF2"/>
    <w:rsid w:val="000B310C"/>
    <w:rsid w:val="000B45BC"/>
    <w:rsid w:val="000C2993"/>
    <w:rsid w:val="000C3D46"/>
    <w:rsid w:val="000C585D"/>
    <w:rsid w:val="000C7127"/>
    <w:rsid w:val="000D357A"/>
    <w:rsid w:val="000D4ADE"/>
    <w:rsid w:val="000D6F3A"/>
    <w:rsid w:val="000E1082"/>
    <w:rsid w:val="000E1B17"/>
    <w:rsid w:val="000E224F"/>
    <w:rsid w:val="000E3F80"/>
    <w:rsid w:val="000E7790"/>
    <w:rsid w:val="000F015F"/>
    <w:rsid w:val="000F2C3E"/>
    <w:rsid w:val="000F3900"/>
    <w:rsid w:val="000F51BE"/>
    <w:rsid w:val="000F5861"/>
    <w:rsid w:val="000F706F"/>
    <w:rsid w:val="001000E7"/>
    <w:rsid w:val="0010148B"/>
    <w:rsid w:val="00105152"/>
    <w:rsid w:val="00105584"/>
    <w:rsid w:val="001056B9"/>
    <w:rsid w:val="0010616D"/>
    <w:rsid w:val="00107373"/>
    <w:rsid w:val="001079B9"/>
    <w:rsid w:val="00110693"/>
    <w:rsid w:val="00111160"/>
    <w:rsid w:val="00111CA1"/>
    <w:rsid w:val="00112AFD"/>
    <w:rsid w:val="001133EC"/>
    <w:rsid w:val="001144AB"/>
    <w:rsid w:val="001158E9"/>
    <w:rsid w:val="001171F7"/>
    <w:rsid w:val="001172D1"/>
    <w:rsid w:val="00117B5F"/>
    <w:rsid w:val="00120170"/>
    <w:rsid w:val="001209A9"/>
    <w:rsid w:val="001219C0"/>
    <w:rsid w:val="00123F72"/>
    <w:rsid w:val="00126721"/>
    <w:rsid w:val="0012748A"/>
    <w:rsid w:val="00127881"/>
    <w:rsid w:val="00131E98"/>
    <w:rsid w:val="001323CC"/>
    <w:rsid w:val="001327FA"/>
    <w:rsid w:val="00134872"/>
    <w:rsid w:val="00145C70"/>
    <w:rsid w:val="001539CC"/>
    <w:rsid w:val="00153E75"/>
    <w:rsid w:val="001555E5"/>
    <w:rsid w:val="001557E4"/>
    <w:rsid w:val="00157A10"/>
    <w:rsid w:val="00164C0E"/>
    <w:rsid w:val="001654A7"/>
    <w:rsid w:val="00170EA5"/>
    <w:rsid w:val="00172D67"/>
    <w:rsid w:val="00173202"/>
    <w:rsid w:val="001772EE"/>
    <w:rsid w:val="0017747D"/>
    <w:rsid w:val="00182027"/>
    <w:rsid w:val="0018446D"/>
    <w:rsid w:val="0018580F"/>
    <w:rsid w:val="00187376"/>
    <w:rsid w:val="00191F46"/>
    <w:rsid w:val="0019551D"/>
    <w:rsid w:val="00196967"/>
    <w:rsid w:val="001A02F5"/>
    <w:rsid w:val="001A0EA2"/>
    <w:rsid w:val="001A11AD"/>
    <w:rsid w:val="001A1331"/>
    <w:rsid w:val="001A1DE3"/>
    <w:rsid w:val="001A3398"/>
    <w:rsid w:val="001A4F00"/>
    <w:rsid w:val="001A54BA"/>
    <w:rsid w:val="001A598F"/>
    <w:rsid w:val="001A5B94"/>
    <w:rsid w:val="001B139E"/>
    <w:rsid w:val="001B306B"/>
    <w:rsid w:val="001B3CE0"/>
    <w:rsid w:val="001B638D"/>
    <w:rsid w:val="001B64C6"/>
    <w:rsid w:val="001B7101"/>
    <w:rsid w:val="001C2FC3"/>
    <w:rsid w:val="001C3092"/>
    <w:rsid w:val="001C454B"/>
    <w:rsid w:val="001C459D"/>
    <w:rsid w:val="001C5776"/>
    <w:rsid w:val="001C5BF2"/>
    <w:rsid w:val="001D1743"/>
    <w:rsid w:val="001D23F4"/>
    <w:rsid w:val="001D41B8"/>
    <w:rsid w:val="001D65A2"/>
    <w:rsid w:val="001E25B6"/>
    <w:rsid w:val="001E2EBA"/>
    <w:rsid w:val="001F1793"/>
    <w:rsid w:val="001F2FDB"/>
    <w:rsid w:val="001F5A2C"/>
    <w:rsid w:val="001F6223"/>
    <w:rsid w:val="001F66C5"/>
    <w:rsid w:val="001F6DE1"/>
    <w:rsid w:val="001F72F0"/>
    <w:rsid w:val="001F76D7"/>
    <w:rsid w:val="001F7CF3"/>
    <w:rsid w:val="002005A3"/>
    <w:rsid w:val="00201A60"/>
    <w:rsid w:val="002047A9"/>
    <w:rsid w:val="0020493E"/>
    <w:rsid w:val="00204D40"/>
    <w:rsid w:val="00205ADE"/>
    <w:rsid w:val="00206DCC"/>
    <w:rsid w:val="002071D6"/>
    <w:rsid w:val="00211DDD"/>
    <w:rsid w:val="00213DBD"/>
    <w:rsid w:val="002150AD"/>
    <w:rsid w:val="00215418"/>
    <w:rsid w:val="00215705"/>
    <w:rsid w:val="00216E95"/>
    <w:rsid w:val="00217C42"/>
    <w:rsid w:val="00225083"/>
    <w:rsid w:val="00236034"/>
    <w:rsid w:val="00236186"/>
    <w:rsid w:val="002379A7"/>
    <w:rsid w:val="00240C47"/>
    <w:rsid w:val="00241624"/>
    <w:rsid w:val="0024259A"/>
    <w:rsid w:val="00242921"/>
    <w:rsid w:val="00242E54"/>
    <w:rsid w:val="00244626"/>
    <w:rsid w:val="00247AED"/>
    <w:rsid w:val="00250D72"/>
    <w:rsid w:val="00253F13"/>
    <w:rsid w:val="002541A7"/>
    <w:rsid w:val="00254A73"/>
    <w:rsid w:val="0025512F"/>
    <w:rsid w:val="00255C27"/>
    <w:rsid w:val="002568CF"/>
    <w:rsid w:val="00257FE6"/>
    <w:rsid w:val="002612C2"/>
    <w:rsid w:val="00261684"/>
    <w:rsid w:val="00262391"/>
    <w:rsid w:val="00262748"/>
    <w:rsid w:val="00264791"/>
    <w:rsid w:val="00265D61"/>
    <w:rsid w:val="00266B71"/>
    <w:rsid w:val="00271237"/>
    <w:rsid w:val="002719FB"/>
    <w:rsid w:val="00274838"/>
    <w:rsid w:val="00274EAF"/>
    <w:rsid w:val="002763B4"/>
    <w:rsid w:val="0028047E"/>
    <w:rsid w:val="002808B6"/>
    <w:rsid w:val="0028323C"/>
    <w:rsid w:val="0028421E"/>
    <w:rsid w:val="002869D3"/>
    <w:rsid w:val="002906F1"/>
    <w:rsid w:val="00291502"/>
    <w:rsid w:val="00292D12"/>
    <w:rsid w:val="002940EA"/>
    <w:rsid w:val="002A176E"/>
    <w:rsid w:val="002A3D5E"/>
    <w:rsid w:val="002A4AC9"/>
    <w:rsid w:val="002A56C9"/>
    <w:rsid w:val="002A633E"/>
    <w:rsid w:val="002B0DE1"/>
    <w:rsid w:val="002B3C2C"/>
    <w:rsid w:val="002C27BF"/>
    <w:rsid w:val="002C28D2"/>
    <w:rsid w:val="002C2EFE"/>
    <w:rsid w:val="002C4612"/>
    <w:rsid w:val="002C4CEA"/>
    <w:rsid w:val="002C7CB5"/>
    <w:rsid w:val="002D2D87"/>
    <w:rsid w:val="002D3883"/>
    <w:rsid w:val="002D54BB"/>
    <w:rsid w:val="002E3CB6"/>
    <w:rsid w:val="002E74DB"/>
    <w:rsid w:val="002E7F71"/>
    <w:rsid w:val="002F33E7"/>
    <w:rsid w:val="002F4F04"/>
    <w:rsid w:val="002F6646"/>
    <w:rsid w:val="00302BF6"/>
    <w:rsid w:val="00302C07"/>
    <w:rsid w:val="003046D1"/>
    <w:rsid w:val="00305070"/>
    <w:rsid w:val="003054E7"/>
    <w:rsid w:val="00305E20"/>
    <w:rsid w:val="0030781C"/>
    <w:rsid w:val="0031026B"/>
    <w:rsid w:val="003102DC"/>
    <w:rsid w:val="00310C61"/>
    <w:rsid w:val="00314AEE"/>
    <w:rsid w:val="00314F97"/>
    <w:rsid w:val="003156CB"/>
    <w:rsid w:val="003159FB"/>
    <w:rsid w:val="003167C6"/>
    <w:rsid w:val="00320950"/>
    <w:rsid w:val="003225FE"/>
    <w:rsid w:val="00324865"/>
    <w:rsid w:val="00324B2E"/>
    <w:rsid w:val="003258D7"/>
    <w:rsid w:val="00326071"/>
    <w:rsid w:val="003265C3"/>
    <w:rsid w:val="00326838"/>
    <w:rsid w:val="00327AF5"/>
    <w:rsid w:val="00330846"/>
    <w:rsid w:val="003314F8"/>
    <w:rsid w:val="0033295C"/>
    <w:rsid w:val="0033473C"/>
    <w:rsid w:val="00335546"/>
    <w:rsid w:val="00335A9B"/>
    <w:rsid w:val="00336979"/>
    <w:rsid w:val="003411C5"/>
    <w:rsid w:val="00344EDA"/>
    <w:rsid w:val="00351068"/>
    <w:rsid w:val="00351C29"/>
    <w:rsid w:val="00351ED2"/>
    <w:rsid w:val="00352C3A"/>
    <w:rsid w:val="00354C44"/>
    <w:rsid w:val="003606BD"/>
    <w:rsid w:val="003608B7"/>
    <w:rsid w:val="003614BA"/>
    <w:rsid w:val="00362101"/>
    <w:rsid w:val="0036232E"/>
    <w:rsid w:val="00363401"/>
    <w:rsid w:val="003654ED"/>
    <w:rsid w:val="00372ADF"/>
    <w:rsid w:val="0037365C"/>
    <w:rsid w:val="0037374B"/>
    <w:rsid w:val="00373C1B"/>
    <w:rsid w:val="003758DF"/>
    <w:rsid w:val="00375F57"/>
    <w:rsid w:val="00376383"/>
    <w:rsid w:val="0037666C"/>
    <w:rsid w:val="0037714B"/>
    <w:rsid w:val="00380BE6"/>
    <w:rsid w:val="003826A7"/>
    <w:rsid w:val="00383580"/>
    <w:rsid w:val="00383836"/>
    <w:rsid w:val="00385A3E"/>
    <w:rsid w:val="00390794"/>
    <w:rsid w:val="0039156A"/>
    <w:rsid w:val="00392D81"/>
    <w:rsid w:val="00396DB0"/>
    <w:rsid w:val="003972A6"/>
    <w:rsid w:val="003975D8"/>
    <w:rsid w:val="003979ED"/>
    <w:rsid w:val="003A2A72"/>
    <w:rsid w:val="003A309B"/>
    <w:rsid w:val="003B0F0A"/>
    <w:rsid w:val="003B48A8"/>
    <w:rsid w:val="003C0A93"/>
    <w:rsid w:val="003C3E42"/>
    <w:rsid w:val="003C714C"/>
    <w:rsid w:val="003D0EA0"/>
    <w:rsid w:val="003D36E8"/>
    <w:rsid w:val="003D3B7B"/>
    <w:rsid w:val="003D4E2C"/>
    <w:rsid w:val="003E0448"/>
    <w:rsid w:val="003E16C2"/>
    <w:rsid w:val="003E2089"/>
    <w:rsid w:val="003E4A87"/>
    <w:rsid w:val="003F15C2"/>
    <w:rsid w:val="003F23AC"/>
    <w:rsid w:val="003F25B0"/>
    <w:rsid w:val="003F294B"/>
    <w:rsid w:val="003F334F"/>
    <w:rsid w:val="003F3BA5"/>
    <w:rsid w:val="00400610"/>
    <w:rsid w:val="00400624"/>
    <w:rsid w:val="0040440C"/>
    <w:rsid w:val="00406CD0"/>
    <w:rsid w:val="0040718C"/>
    <w:rsid w:val="00407413"/>
    <w:rsid w:val="00407D70"/>
    <w:rsid w:val="00415558"/>
    <w:rsid w:val="00415D9A"/>
    <w:rsid w:val="004171A9"/>
    <w:rsid w:val="004217C2"/>
    <w:rsid w:val="00424ED3"/>
    <w:rsid w:val="004252FB"/>
    <w:rsid w:val="00425431"/>
    <w:rsid w:val="004276E4"/>
    <w:rsid w:val="0043136F"/>
    <w:rsid w:val="00434E89"/>
    <w:rsid w:val="0043526B"/>
    <w:rsid w:val="0044145D"/>
    <w:rsid w:val="00442052"/>
    <w:rsid w:val="004424E3"/>
    <w:rsid w:val="0044315C"/>
    <w:rsid w:val="00443961"/>
    <w:rsid w:val="00450350"/>
    <w:rsid w:val="00451635"/>
    <w:rsid w:val="004525F3"/>
    <w:rsid w:val="004548C1"/>
    <w:rsid w:val="00454976"/>
    <w:rsid w:val="00454C74"/>
    <w:rsid w:val="004557EC"/>
    <w:rsid w:val="00456D5C"/>
    <w:rsid w:val="004627EF"/>
    <w:rsid w:val="00465257"/>
    <w:rsid w:val="0046556E"/>
    <w:rsid w:val="00465F13"/>
    <w:rsid w:val="004665CF"/>
    <w:rsid w:val="00471F8B"/>
    <w:rsid w:val="00473660"/>
    <w:rsid w:val="00474302"/>
    <w:rsid w:val="00490838"/>
    <w:rsid w:val="00490C69"/>
    <w:rsid w:val="004911A9"/>
    <w:rsid w:val="00495D16"/>
    <w:rsid w:val="004979A4"/>
    <w:rsid w:val="004A09C1"/>
    <w:rsid w:val="004A1F8C"/>
    <w:rsid w:val="004A50CE"/>
    <w:rsid w:val="004A6636"/>
    <w:rsid w:val="004A79E2"/>
    <w:rsid w:val="004B2E96"/>
    <w:rsid w:val="004B4C54"/>
    <w:rsid w:val="004B6BE1"/>
    <w:rsid w:val="004B79AD"/>
    <w:rsid w:val="004C2FB0"/>
    <w:rsid w:val="004C387D"/>
    <w:rsid w:val="004C4B9B"/>
    <w:rsid w:val="004C571A"/>
    <w:rsid w:val="004C6837"/>
    <w:rsid w:val="004D04AE"/>
    <w:rsid w:val="004D15F0"/>
    <w:rsid w:val="004D2C8E"/>
    <w:rsid w:val="004D3E83"/>
    <w:rsid w:val="004D47E1"/>
    <w:rsid w:val="004D6210"/>
    <w:rsid w:val="004E3076"/>
    <w:rsid w:val="004E44C2"/>
    <w:rsid w:val="004E513D"/>
    <w:rsid w:val="004F243F"/>
    <w:rsid w:val="004F4656"/>
    <w:rsid w:val="004F4986"/>
    <w:rsid w:val="0050305D"/>
    <w:rsid w:val="005034E6"/>
    <w:rsid w:val="00510FCA"/>
    <w:rsid w:val="00511378"/>
    <w:rsid w:val="00513425"/>
    <w:rsid w:val="00514952"/>
    <w:rsid w:val="00521310"/>
    <w:rsid w:val="0052540A"/>
    <w:rsid w:val="005312D5"/>
    <w:rsid w:val="00531494"/>
    <w:rsid w:val="00532C31"/>
    <w:rsid w:val="005334B7"/>
    <w:rsid w:val="0053684F"/>
    <w:rsid w:val="00537F98"/>
    <w:rsid w:val="00537FD9"/>
    <w:rsid w:val="00540BF6"/>
    <w:rsid w:val="00545226"/>
    <w:rsid w:val="0054596A"/>
    <w:rsid w:val="00550833"/>
    <w:rsid w:val="00550FA8"/>
    <w:rsid w:val="005524F2"/>
    <w:rsid w:val="00552E76"/>
    <w:rsid w:val="0055481E"/>
    <w:rsid w:val="0055584C"/>
    <w:rsid w:val="00555896"/>
    <w:rsid w:val="00557142"/>
    <w:rsid w:val="00560A52"/>
    <w:rsid w:val="005621E9"/>
    <w:rsid w:val="00562297"/>
    <w:rsid w:val="00563212"/>
    <w:rsid w:val="005649BC"/>
    <w:rsid w:val="00564F7B"/>
    <w:rsid w:val="00571504"/>
    <w:rsid w:val="0057200A"/>
    <w:rsid w:val="005732C8"/>
    <w:rsid w:val="00574F38"/>
    <w:rsid w:val="00581D35"/>
    <w:rsid w:val="005833A3"/>
    <w:rsid w:val="005849C2"/>
    <w:rsid w:val="005853CD"/>
    <w:rsid w:val="00585F2E"/>
    <w:rsid w:val="00591F18"/>
    <w:rsid w:val="00592350"/>
    <w:rsid w:val="00593590"/>
    <w:rsid w:val="0059487B"/>
    <w:rsid w:val="00597366"/>
    <w:rsid w:val="005A311A"/>
    <w:rsid w:val="005A419A"/>
    <w:rsid w:val="005A5773"/>
    <w:rsid w:val="005B096E"/>
    <w:rsid w:val="005B1650"/>
    <w:rsid w:val="005B3A8B"/>
    <w:rsid w:val="005C029D"/>
    <w:rsid w:val="005C02FC"/>
    <w:rsid w:val="005C0DA5"/>
    <w:rsid w:val="005C1CEC"/>
    <w:rsid w:val="005C2800"/>
    <w:rsid w:val="005C2881"/>
    <w:rsid w:val="005C2CE0"/>
    <w:rsid w:val="005C4ECE"/>
    <w:rsid w:val="005C5BB2"/>
    <w:rsid w:val="005D0F26"/>
    <w:rsid w:val="005D1686"/>
    <w:rsid w:val="005D4BED"/>
    <w:rsid w:val="005D568A"/>
    <w:rsid w:val="005D6324"/>
    <w:rsid w:val="005D65B6"/>
    <w:rsid w:val="005E0D48"/>
    <w:rsid w:val="005E11D8"/>
    <w:rsid w:val="005E14C7"/>
    <w:rsid w:val="005E3BC7"/>
    <w:rsid w:val="005E56FD"/>
    <w:rsid w:val="005E5A19"/>
    <w:rsid w:val="005E6151"/>
    <w:rsid w:val="005E7D40"/>
    <w:rsid w:val="005E7ED6"/>
    <w:rsid w:val="005F5328"/>
    <w:rsid w:val="005F5958"/>
    <w:rsid w:val="005F596E"/>
    <w:rsid w:val="005F62C3"/>
    <w:rsid w:val="005F64E8"/>
    <w:rsid w:val="005F74CE"/>
    <w:rsid w:val="00600098"/>
    <w:rsid w:val="00602DEA"/>
    <w:rsid w:val="0060318B"/>
    <w:rsid w:val="006042FE"/>
    <w:rsid w:val="0060436D"/>
    <w:rsid w:val="006051E7"/>
    <w:rsid w:val="00605251"/>
    <w:rsid w:val="006055A3"/>
    <w:rsid w:val="00610522"/>
    <w:rsid w:val="00611385"/>
    <w:rsid w:val="00612AB2"/>
    <w:rsid w:val="00612E52"/>
    <w:rsid w:val="0061360F"/>
    <w:rsid w:val="00615B40"/>
    <w:rsid w:val="00615EC9"/>
    <w:rsid w:val="006163E5"/>
    <w:rsid w:val="00617498"/>
    <w:rsid w:val="00623819"/>
    <w:rsid w:val="006243F3"/>
    <w:rsid w:val="00625108"/>
    <w:rsid w:val="00626C82"/>
    <w:rsid w:val="00627B01"/>
    <w:rsid w:val="00632E08"/>
    <w:rsid w:val="00634D0E"/>
    <w:rsid w:val="00635FB0"/>
    <w:rsid w:val="006370FD"/>
    <w:rsid w:val="006372AD"/>
    <w:rsid w:val="00640B4B"/>
    <w:rsid w:val="00642E41"/>
    <w:rsid w:val="006457DE"/>
    <w:rsid w:val="00645C9B"/>
    <w:rsid w:val="0065092E"/>
    <w:rsid w:val="0065128C"/>
    <w:rsid w:val="006530E2"/>
    <w:rsid w:val="00660B9F"/>
    <w:rsid w:val="00664C60"/>
    <w:rsid w:val="00665B8A"/>
    <w:rsid w:val="0066605B"/>
    <w:rsid w:val="00667163"/>
    <w:rsid w:val="006678E2"/>
    <w:rsid w:val="00671FB9"/>
    <w:rsid w:val="0067326A"/>
    <w:rsid w:val="0067571E"/>
    <w:rsid w:val="0067627C"/>
    <w:rsid w:val="006828C5"/>
    <w:rsid w:val="00683684"/>
    <w:rsid w:val="00684123"/>
    <w:rsid w:val="00685427"/>
    <w:rsid w:val="0068780E"/>
    <w:rsid w:val="0069143B"/>
    <w:rsid w:val="00691ED9"/>
    <w:rsid w:val="006A052D"/>
    <w:rsid w:val="006A0CF3"/>
    <w:rsid w:val="006A486C"/>
    <w:rsid w:val="006A595B"/>
    <w:rsid w:val="006A5B59"/>
    <w:rsid w:val="006A6722"/>
    <w:rsid w:val="006A6E15"/>
    <w:rsid w:val="006B066C"/>
    <w:rsid w:val="006B1E12"/>
    <w:rsid w:val="006B2528"/>
    <w:rsid w:val="006B3E73"/>
    <w:rsid w:val="006B56BE"/>
    <w:rsid w:val="006B758F"/>
    <w:rsid w:val="006C22E3"/>
    <w:rsid w:val="006C6400"/>
    <w:rsid w:val="006C6678"/>
    <w:rsid w:val="006C6926"/>
    <w:rsid w:val="006D4223"/>
    <w:rsid w:val="006D4792"/>
    <w:rsid w:val="006D4D49"/>
    <w:rsid w:val="006E2A02"/>
    <w:rsid w:val="006E2E58"/>
    <w:rsid w:val="006E3726"/>
    <w:rsid w:val="006E53D9"/>
    <w:rsid w:val="006E795B"/>
    <w:rsid w:val="006F3D11"/>
    <w:rsid w:val="006F42BE"/>
    <w:rsid w:val="006F4C15"/>
    <w:rsid w:val="006F4D8E"/>
    <w:rsid w:val="006F61C5"/>
    <w:rsid w:val="007007C8"/>
    <w:rsid w:val="00702FA8"/>
    <w:rsid w:val="007057CF"/>
    <w:rsid w:val="00705AAA"/>
    <w:rsid w:val="007066E4"/>
    <w:rsid w:val="00707ED3"/>
    <w:rsid w:val="00710FAA"/>
    <w:rsid w:val="00712F49"/>
    <w:rsid w:val="00714978"/>
    <w:rsid w:val="0071599A"/>
    <w:rsid w:val="00716A9D"/>
    <w:rsid w:val="00717771"/>
    <w:rsid w:val="00717D94"/>
    <w:rsid w:val="00720411"/>
    <w:rsid w:val="00721277"/>
    <w:rsid w:val="0072131C"/>
    <w:rsid w:val="0072323B"/>
    <w:rsid w:val="007236A9"/>
    <w:rsid w:val="007249C3"/>
    <w:rsid w:val="00724FC5"/>
    <w:rsid w:val="00725E74"/>
    <w:rsid w:val="00725F77"/>
    <w:rsid w:val="00726986"/>
    <w:rsid w:val="00726D43"/>
    <w:rsid w:val="00730A7A"/>
    <w:rsid w:val="00731A1F"/>
    <w:rsid w:val="007335C1"/>
    <w:rsid w:val="007338F2"/>
    <w:rsid w:val="00733CEA"/>
    <w:rsid w:val="0073488B"/>
    <w:rsid w:val="00734952"/>
    <w:rsid w:val="00736486"/>
    <w:rsid w:val="00740FBA"/>
    <w:rsid w:val="00742630"/>
    <w:rsid w:val="00742B6F"/>
    <w:rsid w:val="007436A2"/>
    <w:rsid w:val="00747072"/>
    <w:rsid w:val="00747FF0"/>
    <w:rsid w:val="007516F9"/>
    <w:rsid w:val="00752610"/>
    <w:rsid w:val="00753D19"/>
    <w:rsid w:val="00757737"/>
    <w:rsid w:val="00760E29"/>
    <w:rsid w:val="00763D92"/>
    <w:rsid w:val="007666F2"/>
    <w:rsid w:val="00767FDC"/>
    <w:rsid w:val="007701CB"/>
    <w:rsid w:val="00771609"/>
    <w:rsid w:val="0077265E"/>
    <w:rsid w:val="007729DA"/>
    <w:rsid w:val="00773DAE"/>
    <w:rsid w:val="00776572"/>
    <w:rsid w:val="00777C5D"/>
    <w:rsid w:val="00780357"/>
    <w:rsid w:val="00780775"/>
    <w:rsid w:val="00780D7A"/>
    <w:rsid w:val="0078159E"/>
    <w:rsid w:val="00783199"/>
    <w:rsid w:val="00783DA1"/>
    <w:rsid w:val="00786157"/>
    <w:rsid w:val="007861DF"/>
    <w:rsid w:val="007910FC"/>
    <w:rsid w:val="007953CA"/>
    <w:rsid w:val="00795ABB"/>
    <w:rsid w:val="00797A20"/>
    <w:rsid w:val="007A16E5"/>
    <w:rsid w:val="007A22FF"/>
    <w:rsid w:val="007A41D6"/>
    <w:rsid w:val="007A5709"/>
    <w:rsid w:val="007A7FDC"/>
    <w:rsid w:val="007B29E0"/>
    <w:rsid w:val="007B31D9"/>
    <w:rsid w:val="007B476C"/>
    <w:rsid w:val="007B5F44"/>
    <w:rsid w:val="007B61B7"/>
    <w:rsid w:val="007C180E"/>
    <w:rsid w:val="007C2811"/>
    <w:rsid w:val="007C6674"/>
    <w:rsid w:val="007C6879"/>
    <w:rsid w:val="007D0B10"/>
    <w:rsid w:val="007D1D52"/>
    <w:rsid w:val="007D202D"/>
    <w:rsid w:val="007D4468"/>
    <w:rsid w:val="007D7262"/>
    <w:rsid w:val="007D7A0D"/>
    <w:rsid w:val="007D7D22"/>
    <w:rsid w:val="007E0101"/>
    <w:rsid w:val="007E27E3"/>
    <w:rsid w:val="007E2907"/>
    <w:rsid w:val="007E2D3C"/>
    <w:rsid w:val="007E57CD"/>
    <w:rsid w:val="007E63BA"/>
    <w:rsid w:val="007F33CD"/>
    <w:rsid w:val="007F356E"/>
    <w:rsid w:val="007F6933"/>
    <w:rsid w:val="007F6C4F"/>
    <w:rsid w:val="007F798F"/>
    <w:rsid w:val="008017E0"/>
    <w:rsid w:val="00804119"/>
    <w:rsid w:val="0081053E"/>
    <w:rsid w:val="008105A4"/>
    <w:rsid w:val="0081177A"/>
    <w:rsid w:val="00812B3E"/>
    <w:rsid w:val="00814AE3"/>
    <w:rsid w:val="00817230"/>
    <w:rsid w:val="0081786F"/>
    <w:rsid w:val="0082126E"/>
    <w:rsid w:val="00821FDB"/>
    <w:rsid w:val="00822CE6"/>
    <w:rsid w:val="0082384E"/>
    <w:rsid w:val="0082447C"/>
    <w:rsid w:val="00826191"/>
    <w:rsid w:val="00830FCC"/>
    <w:rsid w:val="0083153E"/>
    <w:rsid w:val="00832C1A"/>
    <w:rsid w:val="00835910"/>
    <w:rsid w:val="00835F4B"/>
    <w:rsid w:val="00836E30"/>
    <w:rsid w:val="00840650"/>
    <w:rsid w:val="008408CB"/>
    <w:rsid w:val="008452FF"/>
    <w:rsid w:val="0084545A"/>
    <w:rsid w:val="0084595A"/>
    <w:rsid w:val="008476ED"/>
    <w:rsid w:val="008542F0"/>
    <w:rsid w:val="00856F9B"/>
    <w:rsid w:val="0086138B"/>
    <w:rsid w:val="00861B2C"/>
    <w:rsid w:val="00861DBB"/>
    <w:rsid w:val="00865182"/>
    <w:rsid w:val="008655C4"/>
    <w:rsid w:val="00867E9F"/>
    <w:rsid w:val="00870265"/>
    <w:rsid w:val="00872145"/>
    <w:rsid w:val="0087323E"/>
    <w:rsid w:val="0087425A"/>
    <w:rsid w:val="008764AB"/>
    <w:rsid w:val="00877221"/>
    <w:rsid w:val="00877D62"/>
    <w:rsid w:val="00877DD0"/>
    <w:rsid w:val="00880CA4"/>
    <w:rsid w:val="00884265"/>
    <w:rsid w:val="00892C1A"/>
    <w:rsid w:val="00892C54"/>
    <w:rsid w:val="008936A9"/>
    <w:rsid w:val="00893D66"/>
    <w:rsid w:val="00894369"/>
    <w:rsid w:val="008954AE"/>
    <w:rsid w:val="008974A3"/>
    <w:rsid w:val="008A0957"/>
    <w:rsid w:val="008A1D72"/>
    <w:rsid w:val="008A1DB9"/>
    <w:rsid w:val="008A3421"/>
    <w:rsid w:val="008A39A1"/>
    <w:rsid w:val="008A682A"/>
    <w:rsid w:val="008A7DEB"/>
    <w:rsid w:val="008B2F34"/>
    <w:rsid w:val="008B4659"/>
    <w:rsid w:val="008B4DDD"/>
    <w:rsid w:val="008B61B7"/>
    <w:rsid w:val="008B7DE8"/>
    <w:rsid w:val="008C020B"/>
    <w:rsid w:val="008C17BA"/>
    <w:rsid w:val="008C1CC5"/>
    <w:rsid w:val="008C2112"/>
    <w:rsid w:val="008C3D72"/>
    <w:rsid w:val="008C4B4F"/>
    <w:rsid w:val="008C7B6B"/>
    <w:rsid w:val="008C7D77"/>
    <w:rsid w:val="008D1A9B"/>
    <w:rsid w:val="008D1E35"/>
    <w:rsid w:val="008D3142"/>
    <w:rsid w:val="008D6499"/>
    <w:rsid w:val="008D69F4"/>
    <w:rsid w:val="008D7F8F"/>
    <w:rsid w:val="008E19BC"/>
    <w:rsid w:val="008E1D01"/>
    <w:rsid w:val="008E1FF7"/>
    <w:rsid w:val="008E2498"/>
    <w:rsid w:val="008E3577"/>
    <w:rsid w:val="008E4387"/>
    <w:rsid w:val="008E4B68"/>
    <w:rsid w:val="008E4D1C"/>
    <w:rsid w:val="008E5179"/>
    <w:rsid w:val="008E5906"/>
    <w:rsid w:val="008E5F16"/>
    <w:rsid w:val="008E71CB"/>
    <w:rsid w:val="008E7491"/>
    <w:rsid w:val="008F1CB4"/>
    <w:rsid w:val="008F3050"/>
    <w:rsid w:val="008F44DB"/>
    <w:rsid w:val="008F4CBB"/>
    <w:rsid w:val="008F62C5"/>
    <w:rsid w:val="008F782F"/>
    <w:rsid w:val="009000EC"/>
    <w:rsid w:val="0090098B"/>
    <w:rsid w:val="00903707"/>
    <w:rsid w:val="00904730"/>
    <w:rsid w:val="00904FBC"/>
    <w:rsid w:val="009061FE"/>
    <w:rsid w:val="00906512"/>
    <w:rsid w:val="00906956"/>
    <w:rsid w:val="00911DC2"/>
    <w:rsid w:val="00912E0E"/>
    <w:rsid w:val="009149A7"/>
    <w:rsid w:val="00920300"/>
    <w:rsid w:val="00920371"/>
    <w:rsid w:val="00922062"/>
    <w:rsid w:val="00923734"/>
    <w:rsid w:val="00924890"/>
    <w:rsid w:val="00924FEA"/>
    <w:rsid w:val="0092581F"/>
    <w:rsid w:val="00926546"/>
    <w:rsid w:val="00927AD2"/>
    <w:rsid w:val="00930984"/>
    <w:rsid w:val="00934092"/>
    <w:rsid w:val="0093662B"/>
    <w:rsid w:val="00942585"/>
    <w:rsid w:val="00942D05"/>
    <w:rsid w:val="0094341D"/>
    <w:rsid w:val="00943A01"/>
    <w:rsid w:val="00944A2E"/>
    <w:rsid w:val="009452F4"/>
    <w:rsid w:val="0094612B"/>
    <w:rsid w:val="009473BB"/>
    <w:rsid w:val="009517B2"/>
    <w:rsid w:val="00952821"/>
    <w:rsid w:val="00952EB2"/>
    <w:rsid w:val="009536CB"/>
    <w:rsid w:val="009549F2"/>
    <w:rsid w:val="00955D59"/>
    <w:rsid w:val="00955FFF"/>
    <w:rsid w:val="00957CE1"/>
    <w:rsid w:val="00960361"/>
    <w:rsid w:val="00960988"/>
    <w:rsid w:val="00960D27"/>
    <w:rsid w:val="00962050"/>
    <w:rsid w:val="00963720"/>
    <w:rsid w:val="009644CA"/>
    <w:rsid w:val="009655DA"/>
    <w:rsid w:val="009674C2"/>
    <w:rsid w:val="00970176"/>
    <w:rsid w:val="0097056C"/>
    <w:rsid w:val="009707D7"/>
    <w:rsid w:val="00971138"/>
    <w:rsid w:val="009717D4"/>
    <w:rsid w:val="00972229"/>
    <w:rsid w:val="00972F2D"/>
    <w:rsid w:val="009746DC"/>
    <w:rsid w:val="0097540D"/>
    <w:rsid w:val="00977D24"/>
    <w:rsid w:val="00980878"/>
    <w:rsid w:val="00981E40"/>
    <w:rsid w:val="00986CE5"/>
    <w:rsid w:val="0099595C"/>
    <w:rsid w:val="0099713D"/>
    <w:rsid w:val="0099753B"/>
    <w:rsid w:val="009A085C"/>
    <w:rsid w:val="009A0E93"/>
    <w:rsid w:val="009A37D4"/>
    <w:rsid w:val="009A5086"/>
    <w:rsid w:val="009A573D"/>
    <w:rsid w:val="009A6F43"/>
    <w:rsid w:val="009A7DB0"/>
    <w:rsid w:val="009B0299"/>
    <w:rsid w:val="009B3579"/>
    <w:rsid w:val="009B596E"/>
    <w:rsid w:val="009C05C0"/>
    <w:rsid w:val="009C1590"/>
    <w:rsid w:val="009C1C14"/>
    <w:rsid w:val="009C1E79"/>
    <w:rsid w:val="009C2B1E"/>
    <w:rsid w:val="009C4875"/>
    <w:rsid w:val="009C7371"/>
    <w:rsid w:val="009D0EA3"/>
    <w:rsid w:val="009D1756"/>
    <w:rsid w:val="009D298A"/>
    <w:rsid w:val="009D2FEC"/>
    <w:rsid w:val="009D4506"/>
    <w:rsid w:val="009D6B0D"/>
    <w:rsid w:val="009D7284"/>
    <w:rsid w:val="009D775B"/>
    <w:rsid w:val="009E0819"/>
    <w:rsid w:val="009E17A4"/>
    <w:rsid w:val="009E46A7"/>
    <w:rsid w:val="009E4EA9"/>
    <w:rsid w:val="009F0B0A"/>
    <w:rsid w:val="009F1242"/>
    <w:rsid w:val="009F1447"/>
    <w:rsid w:val="009F18AA"/>
    <w:rsid w:val="009F33B9"/>
    <w:rsid w:val="009F3DAE"/>
    <w:rsid w:val="009F7569"/>
    <w:rsid w:val="009F7E9B"/>
    <w:rsid w:val="00A0063D"/>
    <w:rsid w:val="00A0317A"/>
    <w:rsid w:val="00A03D09"/>
    <w:rsid w:val="00A044FF"/>
    <w:rsid w:val="00A04C3F"/>
    <w:rsid w:val="00A06511"/>
    <w:rsid w:val="00A07D80"/>
    <w:rsid w:val="00A16F71"/>
    <w:rsid w:val="00A16FDE"/>
    <w:rsid w:val="00A2018B"/>
    <w:rsid w:val="00A24FFD"/>
    <w:rsid w:val="00A26187"/>
    <w:rsid w:val="00A26A17"/>
    <w:rsid w:val="00A2730E"/>
    <w:rsid w:val="00A31021"/>
    <w:rsid w:val="00A371F8"/>
    <w:rsid w:val="00A40020"/>
    <w:rsid w:val="00A40688"/>
    <w:rsid w:val="00A4180C"/>
    <w:rsid w:val="00A42AA0"/>
    <w:rsid w:val="00A4422B"/>
    <w:rsid w:val="00A451F1"/>
    <w:rsid w:val="00A46E89"/>
    <w:rsid w:val="00A50081"/>
    <w:rsid w:val="00A55462"/>
    <w:rsid w:val="00A57AA3"/>
    <w:rsid w:val="00A61A6B"/>
    <w:rsid w:val="00A62629"/>
    <w:rsid w:val="00A6290B"/>
    <w:rsid w:val="00A654D8"/>
    <w:rsid w:val="00A67242"/>
    <w:rsid w:val="00A7146E"/>
    <w:rsid w:val="00A717E5"/>
    <w:rsid w:val="00A73839"/>
    <w:rsid w:val="00A75E83"/>
    <w:rsid w:val="00A77A0B"/>
    <w:rsid w:val="00A8007D"/>
    <w:rsid w:val="00A816E6"/>
    <w:rsid w:val="00A81786"/>
    <w:rsid w:val="00A83B0E"/>
    <w:rsid w:val="00A851CE"/>
    <w:rsid w:val="00A85905"/>
    <w:rsid w:val="00A85D1E"/>
    <w:rsid w:val="00A87BF7"/>
    <w:rsid w:val="00A90B10"/>
    <w:rsid w:val="00A919A8"/>
    <w:rsid w:val="00A9289C"/>
    <w:rsid w:val="00A94FD8"/>
    <w:rsid w:val="00A96E07"/>
    <w:rsid w:val="00A97AF9"/>
    <w:rsid w:val="00AA17C4"/>
    <w:rsid w:val="00AB04A1"/>
    <w:rsid w:val="00AB0BBB"/>
    <w:rsid w:val="00AB3492"/>
    <w:rsid w:val="00AB6579"/>
    <w:rsid w:val="00AB710F"/>
    <w:rsid w:val="00AC00A3"/>
    <w:rsid w:val="00AC12A7"/>
    <w:rsid w:val="00AC22CA"/>
    <w:rsid w:val="00AC29E6"/>
    <w:rsid w:val="00AC6C7E"/>
    <w:rsid w:val="00AC6E87"/>
    <w:rsid w:val="00AD0344"/>
    <w:rsid w:val="00AD5CC0"/>
    <w:rsid w:val="00AE2CF3"/>
    <w:rsid w:val="00AE618A"/>
    <w:rsid w:val="00AE704E"/>
    <w:rsid w:val="00AE7FE4"/>
    <w:rsid w:val="00AF1490"/>
    <w:rsid w:val="00AF2207"/>
    <w:rsid w:val="00AF22F0"/>
    <w:rsid w:val="00AF2CF0"/>
    <w:rsid w:val="00AF7C90"/>
    <w:rsid w:val="00B01D24"/>
    <w:rsid w:val="00B024AF"/>
    <w:rsid w:val="00B028AF"/>
    <w:rsid w:val="00B02948"/>
    <w:rsid w:val="00B041A0"/>
    <w:rsid w:val="00B049EC"/>
    <w:rsid w:val="00B04DF3"/>
    <w:rsid w:val="00B058EB"/>
    <w:rsid w:val="00B06D1D"/>
    <w:rsid w:val="00B07609"/>
    <w:rsid w:val="00B07E4A"/>
    <w:rsid w:val="00B13CB3"/>
    <w:rsid w:val="00B15E0C"/>
    <w:rsid w:val="00B16CD4"/>
    <w:rsid w:val="00B2151B"/>
    <w:rsid w:val="00B2196A"/>
    <w:rsid w:val="00B237AF"/>
    <w:rsid w:val="00B24333"/>
    <w:rsid w:val="00B24F12"/>
    <w:rsid w:val="00B25007"/>
    <w:rsid w:val="00B265C3"/>
    <w:rsid w:val="00B31F25"/>
    <w:rsid w:val="00B32D1E"/>
    <w:rsid w:val="00B33574"/>
    <w:rsid w:val="00B340CD"/>
    <w:rsid w:val="00B35732"/>
    <w:rsid w:val="00B3647D"/>
    <w:rsid w:val="00B3648D"/>
    <w:rsid w:val="00B37183"/>
    <w:rsid w:val="00B41520"/>
    <w:rsid w:val="00B428B6"/>
    <w:rsid w:val="00B45B5A"/>
    <w:rsid w:val="00B47575"/>
    <w:rsid w:val="00B5034D"/>
    <w:rsid w:val="00B52BE3"/>
    <w:rsid w:val="00B535D9"/>
    <w:rsid w:val="00B536D0"/>
    <w:rsid w:val="00B54C3F"/>
    <w:rsid w:val="00B56F56"/>
    <w:rsid w:val="00B605E7"/>
    <w:rsid w:val="00B61840"/>
    <w:rsid w:val="00B63626"/>
    <w:rsid w:val="00B64CE0"/>
    <w:rsid w:val="00B6518C"/>
    <w:rsid w:val="00B66945"/>
    <w:rsid w:val="00B712D6"/>
    <w:rsid w:val="00B714B0"/>
    <w:rsid w:val="00B7450A"/>
    <w:rsid w:val="00B7475B"/>
    <w:rsid w:val="00B758ED"/>
    <w:rsid w:val="00B75D85"/>
    <w:rsid w:val="00B809DD"/>
    <w:rsid w:val="00B80C19"/>
    <w:rsid w:val="00B80D5D"/>
    <w:rsid w:val="00B838A6"/>
    <w:rsid w:val="00B878BD"/>
    <w:rsid w:val="00B90BE6"/>
    <w:rsid w:val="00B90FB7"/>
    <w:rsid w:val="00B91FEE"/>
    <w:rsid w:val="00B925F2"/>
    <w:rsid w:val="00B95620"/>
    <w:rsid w:val="00B9575F"/>
    <w:rsid w:val="00B962F2"/>
    <w:rsid w:val="00BA700D"/>
    <w:rsid w:val="00BB28E9"/>
    <w:rsid w:val="00BB3750"/>
    <w:rsid w:val="00BB382F"/>
    <w:rsid w:val="00BB68DE"/>
    <w:rsid w:val="00BC2E0C"/>
    <w:rsid w:val="00BC3C51"/>
    <w:rsid w:val="00BC7AA7"/>
    <w:rsid w:val="00BD05DE"/>
    <w:rsid w:val="00BD24B9"/>
    <w:rsid w:val="00BD6274"/>
    <w:rsid w:val="00BD6BAD"/>
    <w:rsid w:val="00BE04B1"/>
    <w:rsid w:val="00BE1D86"/>
    <w:rsid w:val="00BE287B"/>
    <w:rsid w:val="00BE5748"/>
    <w:rsid w:val="00BE5A1D"/>
    <w:rsid w:val="00BE6C0D"/>
    <w:rsid w:val="00BE6CC6"/>
    <w:rsid w:val="00BE7488"/>
    <w:rsid w:val="00BE7BC5"/>
    <w:rsid w:val="00BE7FAB"/>
    <w:rsid w:val="00BF0772"/>
    <w:rsid w:val="00BF2000"/>
    <w:rsid w:val="00BF2ED0"/>
    <w:rsid w:val="00BF5E53"/>
    <w:rsid w:val="00BF6432"/>
    <w:rsid w:val="00BF657F"/>
    <w:rsid w:val="00C012CD"/>
    <w:rsid w:val="00C02AE9"/>
    <w:rsid w:val="00C05FE9"/>
    <w:rsid w:val="00C104E4"/>
    <w:rsid w:val="00C144A6"/>
    <w:rsid w:val="00C14BFB"/>
    <w:rsid w:val="00C20FBC"/>
    <w:rsid w:val="00C22417"/>
    <w:rsid w:val="00C24BA4"/>
    <w:rsid w:val="00C30A03"/>
    <w:rsid w:val="00C30ABE"/>
    <w:rsid w:val="00C363B7"/>
    <w:rsid w:val="00C3738F"/>
    <w:rsid w:val="00C37DDE"/>
    <w:rsid w:val="00C40A3D"/>
    <w:rsid w:val="00C41F97"/>
    <w:rsid w:val="00C43EF1"/>
    <w:rsid w:val="00C47CD3"/>
    <w:rsid w:val="00C50EF0"/>
    <w:rsid w:val="00C5105C"/>
    <w:rsid w:val="00C51367"/>
    <w:rsid w:val="00C5368A"/>
    <w:rsid w:val="00C637FF"/>
    <w:rsid w:val="00C67C45"/>
    <w:rsid w:val="00C72454"/>
    <w:rsid w:val="00C72B54"/>
    <w:rsid w:val="00C734CA"/>
    <w:rsid w:val="00C73BDB"/>
    <w:rsid w:val="00C759AE"/>
    <w:rsid w:val="00C80B99"/>
    <w:rsid w:val="00C833FD"/>
    <w:rsid w:val="00C84684"/>
    <w:rsid w:val="00C84D47"/>
    <w:rsid w:val="00C85033"/>
    <w:rsid w:val="00C952F9"/>
    <w:rsid w:val="00C96E6B"/>
    <w:rsid w:val="00C97B14"/>
    <w:rsid w:val="00CA0F57"/>
    <w:rsid w:val="00CA250A"/>
    <w:rsid w:val="00CA2668"/>
    <w:rsid w:val="00CA322E"/>
    <w:rsid w:val="00CA67A8"/>
    <w:rsid w:val="00CA6D7B"/>
    <w:rsid w:val="00CA6F3E"/>
    <w:rsid w:val="00CA7CB7"/>
    <w:rsid w:val="00CB54FF"/>
    <w:rsid w:val="00CB7AC9"/>
    <w:rsid w:val="00CC1ADC"/>
    <w:rsid w:val="00CC1E4A"/>
    <w:rsid w:val="00CC1E87"/>
    <w:rsid w:val="00CC29FD"/>
    <w:rsid w:val="00CC536A"/>
    <w:rsid w:val="00CC575A"/>
    <w:rsid w:val="00CC6761"/>
    <w:rsid w:val="00CC764F"/>
    <w:rsid w:val="00CC7E35"/>
    <w:rsid w:val="00CD0369"/>
    <w:rsid w:val="00CD10A3"/>
    <w:rsid w:val="00CD30AC"/>
    <w:rsid w:val="00CD3FF0"/>
    <w:rsid w:val="00CD57BB"/>
    <w:rsid w:val="00CD6B4C"/>
    <w:rsid w:val="00CE0B68"/>
    <w:rsid w:val="00CE7C0B"/>
    <w:rsid w:val="00CF1B88"/>
    <w:rsid w:val="00CF248A"/>
    <w:rsid w:val="00CF36DB"/>
    <w:rsid w:val="00CF4CE8"/>
    <w:rsid w:val="00CF7735"/>
    <w:rsid w:val="00D008A1"/>
    <w:rsid w:val="00D03297"/>
    <w:rsid w:val="00D0358B"/>
    <w:rsid w:val="00D0504B"/>
    <w:rsid w:val="00D07E6B"/>
    <w:rsid w:val="00D1066A"/>
    <w:rsid w:val="00D11936"/>
    <w:rsid w:val="00D13ABC"/>
    <w:rsid w:val="00D17693"/>
    <w:rsid w:val="00D206D4"/>
    <w:rsid w:val="00D24A01"/>
    <w:rsid w:val="00D25D14"/>
    <w:rsid w:val="00D25E23"/>
    <w:rsid w:val="00D27B95"/>
    <w:rsid w:val="00D32FC5"/>
    <w:rsid w:val="00D3338A"/>
    <w:rsid w:val="00D3402C"/>
    <w:rsid w:val="00D359A6"/>
    <w:rsid w:val="00D36842"/>
    <w:rsid w:val="00D36CA2"/>
    <w:rsid w:val="00D36DDA"/>
    <w:rsid w:val="00D37196"/>
    <w:rsid w:val="00D411DA"/>
    <w:rsid w:val="00D415A2"/>
    <w:rsid w:val="00D47B60"/>
    <w:rsid w:val="00D47B8A"/>
    <w:rsid w:val="00D50F2D"/>
    <w:rsid w:val="00D54999"/>
    <w:rsid w:val="00D566CE"/>
    <w:rsid w:val="00D5686E"/>
    <w:rsid w:val="00D56BC9"/>
    <w:rsid w:val="00D615D1"/>
    <w:rsid w:val="00D62559"/>
    <w:rsid w:val="00D65801"/>
    <w:rsid w:val="00D67904"/>
    <w:rsid w:val="00D67A79"/>
    <w:rsid w:val="00D71076"/>
    <w:rsid w:val="00D712AE"/>
    <w:rsid w:val="00D71F15"/>
    <w:rsid w:val="00D7262D"/>
    <w:rsid w:val="00D729F9"/>
    <w:rsid w:val="00D74C33"/>
    <w:rsid w:val="00D76F56"/>
    <w:rsid w:val="00D777BA"/>
    <w:rsid w:val="00D82468"/>
    <w:rsid w:val="00D82C7F"/>
    <w:rsid w:val="00D83951"/>
    <w:rsid w:val="00D83A0E"/>
    <w:rsid w:val="00D83AF8"/>
    <w:rsid w:val="00D83DA6"/>
    <w:rsid w:val="00D85B2C"/>
    <w:rsid w:val="00D86362"/>
    <w:rsid w:val="00D863D4"/>
    <w:rsid w:val="00D91C86"/>
    <w:rsid w:val="00D92136"/>
    <w:rsid w:val="00D92805"/>
    <w:rsid w:val="00D932E3"/>
    <w:rsid w:val="00D93DC3"/>
    <w:rsid w:val="00D9696D"/>
    <w:rsid w:val="00D96A3B"/>
    <w:rsid w:val="00DA3321"/>
    <w:rsid w:val="00DA626E"/>
    <w:rsid w:val="00DA6B33"/>
    <w:rsid w:val="00DB2B79"/>
    <w:rsid w:val="00DB38F2"/>
    <w:rsid w:val="00DB50A1"/>
    <w:rsid w:val="00DB6E87"/>
    <w:rsid w:val="00DC5EC4"/>
    <w:rsid w:val="00DC6385"/>
    <w:rsid w:val="00DD0D41"/>
    <w:rsid w:val="00DD0F5E"/>
    <w:rsid w:val="00DD2036"/>
    <w:rsid w:val="00DD2853"/>
    <w:rsid w:val="00DD4F4D"/>
    <w:rsid w:val="00DE1165"/>
    <w:rsid w:val="00DE16FF"/>
    <w:rsid w:val="00DE17A7"/>
    <w:rsid w:val="00DE3766"/>
    <w:rsid w:val="00DE3AC2"/>
    <w:rsid w:val="00DE3ADB"/>
    <w:rsid w:val="00DE60C1"/>
    <w:rsid w:val="00DE61BE"/>
    <w:rsid w:val="00DE72BD"/>
    <w:rsid w:val="00DF09DA"/>
    <w:rsid w:val="00DF285A"/>
    <w:rsid w:val="00DF2FAF"/>
    <w:rsid w:val="00DF376D"/>
    <w:rsid w:val="00DF622B"/>
    <w:rsid w:val="00DF6392"/>
    <w:rsid w:val="00DF7F7D"/>
    <w:rsid w:val="00E011BB"/>
    <w:rsid w:val="00E0263C"/>
    <w:rsid w:val="00E02D95"/>
    <w:rsid w:val="00E03F92"/>
    <w:rsid w:val="00E04116"/>
    <w:rsid w:val="00E06688"/>
    <w:rsid w:val="00E10DD6"/>
    <w:rsid w:val="00E114EB"/>
    <w:rsid w:val="00E13092"/>
    <w:rsid w:val="00E15379"/>
    <w:rsid w:val="00E157CD"/>
    <w:rsid w:val="00E171CC"/>
    <w:rsid w:val="00E221CB"/>
    <w:rsid w:val="00E22CC5"/>
    <w:rsid w:val="00E25B2B"/>
    <w:rsid w:val="00E274C1"/>
    <w:rsid w:val="00E27FED"/>
    <w:rsid w:val="00E30020"/>
    <w:rsid w:val="00E30954"/>
    <w:rsid w:val="00E31225"/>
    <w:rsid w:val="00E31ECB"/>
    <w:rsid w:val="00E31F9F"/>
    <w:rsid w:val="00E32CBB"/>
    <w:rsid w:val="00E33D06"/>
    <w:rsid w:val="00E34C87"/>
    <w:rsid w:val="00E34CD5"/>
    <w:rsid w:val="00E360F7"/>
    <w:rsid w:val="00E371F4"/>
    <w:rsid w:val="00E41427"/>
    <w:rsid w:val="00E436DB"/>
    <w:rsid w:val="00E441D9"/>
    <w:rsid w:val="00E45255"/>
    <w:rsid w:val="00E46D52"/>
    <w:rsid w:val="00E477E1"/>
    <w:rsid w:val="00E47BA0"/>
    <w:rsid w:val="00E47BDE"/>
    <w:rsid w:val="00E50041"/>
    <w:rsid w:val="00E54C23"/>
    <w:rsid w:val="00E56D70"/>
    <w:rsid w:val="00E6118D"/>
    <w:rsid w:val="00E617C5"/>
    <w:rsid w:val="00E6238F"/>
    <w:rsid w:val="00E6435A"/>
    <w:rsid w:val="00E646B3"/>
    <w:rsid w:val="00E657AE"/>
    <w:rsid w:val="00E70B8E"/>
    <w:rsid w:val="00E714FF"/>
    <w:rsid w:val="00E73B67"/>
    <w:rsid w:val="00E73D5C"/>
    <w:rsid w:val="00E749D3"/>
    <w:rsid w:val="00E75801"/>
    <w:rsid w:val="00E75C38"/>
    <w:rsid w:val="00E77A4D"/>
    <w:rsid w:val="00E82B51"/>
    <w:rsid w:val="00E82F9E"/>
    <w:rsid w:val="00E831D4"/>
    <w:rsid w:val="00E907A7"/>
    <w:rsid w:val="00E91992"/>
    <w:rsid w:val="00E92777"/>
    <w:rsid w:val="00E92E18"/>
    <w:rsid w:val="00E9469A"/>
    <w:rsid w:val="00E96A2A"/>
    <w:rsid w:val="00E97D15"/>
    <w:rsid w:val="00EA30FE"/>
    <w:rsid w:val="00EA3529"/>
    <w:rsid w:val="00EA49C2"/>
    <w:rsid w:val="00EA685F"/>
    <w:rsid w:val="00EA6D71"/>
    <w:rsid w:val="00EA6FC5"/>
    <w:rsid w:val="00EB2C92"/>
    <w:rsid w:val="00EB4155"/>
    <w:rsid w:val="00EB4DB3"/>
    <w:rsid w:val="00EB5DE7"/>
    <w:rsid w:val="00EC2E18"/>
    <w:rsid w:val="00EC44A9"/>
    <w:rsid w:val="00EC74DE"/>
    <w:rsid w:val="00EC7FB4"/>
    <w:rsid w:val="00ED0689"/>
    <w:rsid w:val="00ED2C51"/>
    <w:rsid w:val="00ED37C1"/>
    <w:rsid w:val="00EE0466"/>
    <w:rsid w:val="00EE2F13"/>
    <w:rsid w:val="00EE2FD6"/>
    <w:rsid w:val="00EE59E2"/>
    <w:rsid w:val="00EE5B18"/>
    <w:rsid w:val="00EF1491"/>
    <w:rsid w:val="00EF3758"/>
    <w:rsid w:val="00EF3D22"/>
    <w:rsid w:val="00EF54D9"/>
    <w:rsid w:val="00EF584C"/>
    <w:rsid w:val="00EF6A70"/>
    <w:rsid w:val="00F02873"/>
    <w:rsid w:val="00F0394E"/>
    <w:rsid w:val="00F0518A"/>
    <w:rsid w:val="00F07338"/>
    <w:rsid w:val="00F109A9"/>
    <w:rsid w:val="00F13003"/>
    <w:rsid w:val="00F150EF"/>
    <w:rsid w:val="00F157AC"/>
    <w:rsid w:val="00F172B1"/>
    <w:rsid w:val="00F20879"/>
    <w:rsid w:val="00F20A32"/>
    <w:rsid w:val="00F20D6F"/>
    <w:rsid w:val="00F22F2E"/>
    <w:rsid w:val="00F23873"/>
    <w:rsid w:val="00F245FC"/>
    <w:rsid w:val="00F27AA8"/>
    <w:rsid w:val="00F3540F"/>
    <w:rsid w:val="00F35597"/>
    <w:rsid w:val="00F41F90"/>
    <w:rsid w:val="00F428FC"/>
    <w:rsid w:val="00F45A57"/>
    <w:rsid w:val="00F47302"/>
    <w:rsid w:val="00F50223"/>
    <w:rsid w:val="00F50BBF"/>
    <w:rsid w:val="00F522FD"/>
    <w:rsid w:val="00F52909"/>
    <w:rsid w:val="00F54E68"/>
    <w:rsid w:val="00F565C1"/>
    <w:rsid w:val="00F57060"/>
    <w:rsid w:val="00F60C7B"/>
    <w:rsid w:val="00F61570"/>
    <w:rsid w:val="00F61C67"/>
    <w:rsid w:val="00F63CA3"/>
    <w:rsid w:val="00F64AC1"/>
    <w:rsid w:val="00F65D83"/>
    <w:rsid w:val="00F6687D"/>
    <w:rsid w:val="00F67B4D"/>
    <w:rsid w:val="00F7027C"/>
    <w:rsid w:val="00F70E59"/>
    <w:rsid w:val="00F71D9A"/>
    <w:rsid w:val="00F72B6A"/>
    <w:rsid w:val="00F738C2"/>
    <w:rsid w:val="00F74512"/>
    <w:rsid w:val="00F75399"/>
    <w:rsid w:val="00F754E9"/>
    <w:rsid w:val="00F76C3F"/>
    <w:rsid w:val="00F77211"/>
    <w:rsid w:val="00F77557"/>
    <w:rsid w:val="00F77C5D"/>
    <w:rsid w:val="00F80096"/>
    <w:rsid w:val="00F801AF"/>
    <w:rsid w:val="00F804DF"/>
    <w:rsid w:val="00F81323"/>
    <w:rsid w:val="00F8238B"/>
    <w:rsid w:val="00F833AE"/>
    <w:rsid w:val="00F8549B"/>
    <w:rsid w:val="00F87B2A"/>
    <w:rsid w:val="00F9021E"/>
    <w:rsid w:val="00F912CC"/>
    <w:rsid w:val="00F92E57"/>
    <w:rsid w:val="00F9340B"/>
    <w:rsid w:val="00F962C2"/>
    <w:rsid w:val="00F97EBC"/>
    <w:rsid w:val="00F97F1C"/>
    <w:rsid w:val="00FA0D38"/>
    <w:rsid w:val="00FA11DE"/>
    <w:rsid w:val="00FA1DEE"/>
    <w:rsid w:val="00FA2339"/>
    <w:rsid w:val="00FA5DE5"/>
    <w:rsid w:val="00FA613B"/>
    <w:rsid w:val="00FA64E0"/>
    <w:rsid w:val="00FA6D61"/>
    <w:rsid w:val="00FA7DE6"/>
    <w:rsid w:val="00FB064A"/>
    <w:rsid w:val="00FB2850"/>
    <w:rsid w:val="00FB69BA"/>
    <w:rsid w:val="00FB7629"/>
    <w:rsid w:val="00FC24EB"/>
    <w:rsid w:val="00FC46CF"/>
    <w:rsid w:val="00FC4F61"/>
    <w:rsid w:val="00FC644D"/>
    <w:rsid w:val="00FC6DEF"/>
    <w:rsid w:val="00FC7D31"/>
    <w:rsid w:val="00FD0A56"/>
    <w:rsid w:val="00FD1833"/>
    <w:rsid w:val="00FD328D"/>
    <w:rsid w:val="00FD3CC0"/>
    <w:rsid w:val="00FD79C1"/>
    <w:rsid w:val="00FD7B15"/>
    <w:rsid w:val="00FE0577"/>
    <w:rsid w:val="00FE177B"/>
    <w:rsid w:val="00FE1D84"/>
    <w:rsid w:val="00FE2003"/>
    <w:rsid w:val="00FE22F8"/>
    <w:rsid w:val="00FE43A0"/>
    <w:rsid w:val="00FE5ADE"/>
    <w:rsid w:val="00FE7C8E"/>
    <w:rsid w:val="00FF017B"/>
    <w:rsid w:val="00FF2816"/>
    <w:rsid w:val="00FF3D36"/>
    <w:rsid w:val="00FF4D96"/>
    <w:rsid w:val="00FF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8868B52-4EA0-4318-BAA7-B7649238B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627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3">
    <w:name w:val="Table Grid"/>
    <w:basedOn w:val="a1"/>
    <w:uiPriority w:val="39"/>
    <w:rsid w:val="00262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6E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6E87"/>
  </w:style>
  <w:style w:type="paragraph" w:styleId="a5">
    <w:name w:val="footer"/>
    <w:basedOn w:val="a"/>
    <w:link w:val="Char0"/>
    <w:uiPriority w:val="99"/>
    <w:unhideWhenUsed/>
    <w:rsid w:val="00AC6E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6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EFBEC-07C2-4F32-B83E-F02C7191A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Su Lee</dc:creator>
  <cp:keywords/>
  <dc:description/>
  <cp:lastModifiedBy>Author</cp:lastModifiedBy>
  <cp:revision>2</cp:revision>
  <dcterms:created xsi:type="dcterms:W3CDTF">2018-10-23T01:45:00Z</dcterms:created>
  <dcterms:modified xsi:type="dcterms:W3CDTF">2018-10-23T01:45:00Z</dcterms:modified>
</cp:coreProperties>
</file>